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86C79" w14:textId="08461AE6" w:rsidR="00CA7B0A" w:rsidRPr="00E52B59" w:rsidRDefault="005A606C" w:rsidP="00CA7B0A">
      <w:pPr>
        <w:spacing w:line="240" w:lineRule="auto"/>
        <w:rPr>
          <w:b/>
          <w:bCs/>
          <w:lang w:val="en-US"/>
        </w:rPr>
      </w:pPr>
      <w:bookmarkStart w:id="0" w:name="_Hlk148629693"/>
      <w:r w:rsidRPr="00E52B59">
        <w:rPr>
          <w:b/>
          <w:bCs/>
          <w:noProof/>
        </w:rPr>
        <w:t>S</w:t>
      </w:r>
      <w:r>
        <w:rPr>
          <w:b/>
          <w:bCs/>
          <w:noProof/>
        </w:rPr>
        <w:t>4</w:t>
      </w:r>
      <w:r w:rsidRPr="00E52B59">
        <w:rPr>
          <w:b/>
          <w:bCs/>
          <w:noProof/>
        </w:rPr>
        <w:t xml:space="preserve"> </w:t>
      </w:r>
      <w:r w:rsidR="00CA7B0A" w:rsidRPr="00E52B59">
        <w:rPr>
          <w:b/>
          <w:bCs/>
          <w:noProof/>
        </w:rPr>
        <w:t xml:space="preserve">Table. </w:t>
      </w:r>
      <w:r w:rsidR="00CA7B0A" w:rsidRPr="00E52B59">
        <w:rPr>
          <w:b/>
          <w:bCs/>
          <w:lang w:val="en-US"/>
        </w:rPr>
        <w:t>Baseline characteristics</w:t>
      </w:r>
      <w:r w:rsidR="00B95C7E" w:rsidRPr="00B95C7E">
        <w:rPr>
          <w:b/>
          <w:bCs/>
          <w:lang w:val="en-US"/>
        </w:rPr>
        <w:t xml:space="preserve"> </w:t>
      </w:r>
      <w:r w:rsidR="00B95C7E">
        <w:rPr>
          <w:b/>
          <w:bCs/>
          <w:lang w:val="en-US"/>
        </w:rPr>
        <w:t>and selected 1-year measure</w:t>
      </w:r>
      <w:r w:rsidR="00B95C7E">
        <w:rPr>
          <w:rFonts w:hint="eastAsia"/>
          <w:b/>
          <w:bCs/>
          <w:lang w:val="en-US"/>
        </w:rPr>
        <w:t>s</w:t>
      </w:r>
      <w:r w:rsidR="00CA7B0A" w:rsidRPr="00E52B59">
        <w:rPr>
          <w:b/>
          <w:bCs/>
          <w:lang w:val="en-US"/>
        </w:rPr>
        <w:t xml:space="preserve"> of people with remission of type 2 diabetes </w:t>
      </w:r>
      <w:r w:rsidR="00D17EB2">
        <w:rPr>
          <w:b/>
          <w:bCs/>
          <w:lang w:val="en-US"/>
        </w:rPr>
        <w:t>stratified by subsequent return to hyperglycaemia</w:t>
      </w:r>
      <w:r w:rsidR="00CA7B0A" w:rsidRPr="00E52B59">
        <w:rPr>
          <w:b/>
          <w:bCs/>
          <w:lang w:val="en-US"/>
        </w:rPr>
        <w:t>.</w:t>
      </w:r>
    </w:p>
    <w:tbl>
      <w:tblPr>
        <w:tblStyle w:val="a9"/>
        <w:tblW w:w="9067" w:type="dxa"/>
        <w:tblLayout w:type="fixed"/>
        <w:tblLook w:val="04A0" w:firstRow="1" w:lastRow="0" w:firstColumn="1" w:lastColumn="0" w:noHBand="0" w:noVBand="1"/>
      </w:tblPr>
      <w:tblGrid>
        <w:gridCol w:w="4106"/>
        <w:gridCol w:w="1843"/>
        <w:gridCol w:w="1843"/>
        <w:gridCol w:w="1275"/>
      </w:tblGrid>
      <w:tr w:rsidR="00140458" w:rsidRPr="00E52B59" w14:paraId="1551892B" w14:textId="77777777" w:rsidTr="00D17EB2">
        <w:trPr>
          <w:trHeight w:val="290"/>
        </w:trPr>
        <w:tc>
          <w:tcPr>
            <w:tcW w:w="4106" w:type="dxa"/>
            <w:vMerge w:val="restart"/>
            <w:noWrap/>
          </w:tcPr>
          <w:p w14:paraId="4DC616C1" w14:textId="77777777" w:rsidR="00140458" w:rsidRPr="00E52B59" w:rsidRDefault="00140458" w:rsidP="00D17EB2">
            <w:pPr>
              <w:spacing w:line="240" w:lineRule="auto"/>
              <w:rPr>
                <w:noProof/>
                <w:sz w:val="22"/>
                <w:szCs w:val="22"/>
              </w:rPr>
            </w:pPr>
            <w:bookmarkStart w:id="1" w:name="OLE_LINK65"/>
            <w:bookmarkEnd w:id="0"/>
            <w:r w:rsidRPr="00E52B59">
              <w:rPr>
                <w:noProof/>
                <w:sz w:val="22"/>
                <w:szCs w:val="22"/>
              </w:rPr>
              <w:t>Characteristics</w:t>
            </w:r>
          </w:p>
        </w:tc>
        <w:tc>
          <w:tcPr>
            <w:tcW w:w="3686" w:type="dxa"/>
            <w:gridSpan w:val="2"/>
          </w:tcPr>
          <w:p w14:paraId="4363B7D0" w14:textId="0E03B8E9" w:rsidR="00140458" w:rsidRPr="00E52B59" w:rsidRDefault="00140458" w:rsidP="00D17EB2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Returned to hyperglycarmia</w:t>
            </w:r>
          </w:p>
        </w:tc>
        <w:tc>
          <w:tcPr>
            <w:tcW w:w="1275" w:type="dxa"/>
            <w:vMerge w:val="restart"/>
            <w:noWrap/>
          </w:tcPr>
          <w:p w14:paraId="638F8E43" w14:textId="12B2B131" w:rsidR="00140458" w:rsidRPr="00E52B59" w:rsidRDefault="00140458" w:rsidP="00D17EB2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p</w:t>
            </w:r>
          </w:p>
        </w:tc>
      </w:tr>
      <w:tr w:rsidR="00CA7B0A" w:rsidRPr="00E52B59" w14:paraId="26F568A4" w14:textId="77777777" w:rsidTr="00140458">
        <w:trPr>
          <w:trHeight w:val="290"/>
        </w:trPr>
        <w:tc>
          <w:tcPr>
            <w:tcW w:w="4106" w:type="dxa"/>
            <w:vMerge/>
            <w:noWrap/>
            <w:hideMark/>
          </w:tcPr>
          <w:p w14:paraId="7407EE84" w14:textId="77777777" w:rsidR="00CA7B0A" w:rsidRPr="00E52B59" w:rsidRDefault="00CA7B0A" w:rsidP="00D17EB2">
            <w:pPr>
              <w:spacing w:line="240" w:lineRule="auto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</w:tcPr>
          <w:p w14:paraId="6F562B1F" w14:textId="77777777" w:rsidR="00CA7B0A" w:rsidRPr="00E52B59" w:rsidRDefault="00CA7B0A" w:rsidP="00D17EB2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57C13720" w14:textId="77777777" w:rsidR="00CA7B0A" w:rsidRPr="00E52B59" w:rsidRDefault="00CA7B0A" w:rsidP="00D17EB2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No</w:t>
            </w:r>
          </w:p>
        </w:tc>
        <w:tc>
          <w:tcPr>
            <w:tcW w:w="1275" w:type="dxa"/>
            <w:vMerge/>
            <w:noWrap/>
            <w:hideMark/>
          </w:tcPr>
          <w:p w14:paraId="2A6CB200" w14:textId="77777777" w:rsidR="00CA7B0A" w:rsidRPr="00E52B59" w:rsidRDefault="00CA7B0A" w:rsidP="00D17EB2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459A0802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2FBC2FB9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Number (%)</w:t>
            </w:r>
          </w:p>
        </w:tc>
        <w:tc>
          <w:tcPr>
            <w:tcW w:w="1843" w:type="dxa"/>
          </w:tcPr>
          <w:p w14:paraId="617FA55F" w14:textId="51BCC83C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1</w:t>
            </w:r>
            <w:r w:rsidR="00A33401" w:rsidRPr="00E52B59">
              <w:rPr>
                <w:sz w:val="22"/>
                <w:szCs w:val="22"/>
              </w:rPr>
              <w:t>,</w:t>
            </w:r>
            <w:r w:rsidRPr="00E52B59">
              <w:rPr>
                <w:sz w:val="22"/>
                <w:szCs w:val="22"/>
              </w:rPr>
              <w:t>531</w:t>
            </w:r>
            <w:r w:rsidR="00A33401" w:rsidRPr="00E52B59">
              <w:rPr>
                <w:sz w:val="22"/>
                <w:szCs w:val="22"/>
              </w:rPr>
              <w:t xml:space="preserve"> (67.2)</w:t>
            </w:r>
          </w:p>
        </w:tc>
        <w:tc>
          <w:tcPr>
            <w:tcW w:w="1843" w:type="dxa"/>
            <w:noWrap/>
          </w:tcPr>
          <w:p w14:paraId="78F80D31" w14:textId="12F84275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748</w:t>
            </w:r>
            <w:r w:rsidR="00A33401" w:rsidRPr="00E52B59">
              <w:rPr>
                <w:sz w:val="22"/>
                <w:szCs w:val="22"/>
              </w:rPr>
              <w:t xml:space="preserve"> (32.8)</w:t>
            </w:r>
          </w:p>
        </w:tc>
        <w:tc>
          <w:tcPr>
            <w:tcW w:w="1275" w:type="dxa"/>
            <w:noWrap/>
          </w:tcPr>
          <w:p w14:paraId="5F1F0F47" w14:textId="7777777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46543DCA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4132202D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Age at diabetes diagnosis (years)</w:t>
            </w:r>
          </w:p>
        </w:tc>
        <w:tc>
          <w:tcPr>
            <w:tcW w:w="1843" w:type="dxa"/>
          </w:tcPr>
          <w:p w14:paraId="3B0923F5" w14:textId="2F460D4E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57.8 (10.0)</w:t>
            </w:r>
          </w:p>
        </w:tc>
        <w:tc>
          <w:tcPr>
            <w:tcW w:w="1843" w:type="dxa"/>
            <w:noWrap/>
          </w:tcPr>
          <w:p w14:paraId="68B53E06" w14:textId="439F82E8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60.0 (10.2)</w:t>
            </w:r>
          </w:p>
        </w:tc>
        <w:tc>
          <w:tcPr>
            <w:tcW w:w="1275" w:type="dxa"/>
            <w:noWrap/>
          </w:tcPr>
          <w:p w14:paraId="0C196C16" w14:textId="405CD2DF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891E3D" w:rsidRPr="00E52B59" w14:paraId="7CF53D32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28D35842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Male sex</w:t>
            </w:r>
          </w:p>
        </w:tc>
        <w:tc>
          <w:tcPr>
            <w:tcW w:w="1843" w:type="dxa"/>
          </w:tcPr>
          <w:p w14:paraId="4EEDA8B4" w14:textId="2D793BAF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687 (44.9) </w:t>
            </w:r>
          </w:p>
        </w:tc>
        <w:tc>
          <w:tcPr>
            <w:tcW w:w="1843" w:type="dxa"/>
            <w:noWrap/>
          </w:tcPr>
          <w:p w14:paraId="0E6DDB3C" w14:textId="596DE4EF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374 (50.0) </w:t>
            </w:r>
          </w:p>
        </w:tc>
        <w:tc>
          <w:tcPr>
            <w:tcW w:w="1275" w:type="dxa"/>
            <w:noWrap/>
          </w:tcPr>
          <w:p w14:paraId="2780381B" w14:textId="44129585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024</w:t>
            </w:r>
          </w:p>
        </w:tc>
      </w:tr>
      <w:tr w:rsidR="00891E3D" w:rsidRPr="00E52B59" w14:paraId="001A5E40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67399BC0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Assessment year</w:t>
            </w:r>
          </w:p>
        </w:tc>
        <w:tc>
          <w:tcPr>
            <w:tcW w:w="1843" w:type="dxa"/>
          </w:tcPr>
          <w:p w14:paraId="281906DE" w14:textId="1EF373F4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noWrap/>
          </w:tcPr>
          <w:p w14:paraId="63293EA0" w14:textId="67F48448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275" w:type="dxa"/>
            <w:noWrap/>
          </w:tcPr>
          <w:p w14:paraId="40546102" w14:textId="17FEE75C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891E3D" w:rsidRPr="00E52B59" w14:paraId="59589863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0E9E6C88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2000-2009</w:t>
            </w:r>
          </w:p>
        </w:tc>
        <w:tc>
          <w:tcPr>
            <w:tcW w:w="1843" w:type="dxa"/>
          </w:tcPr>
          <w:p w14:paraId="6EB6687C" w14:textId="7CB42723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540 (35.3) </w:t>
            </w:r>
          </w:p>
        </w:tc>
        <w:tc>
          <w:tcPr>
            <w:tcW w:w="1843" w:type="dxa"/>
            <w:noWrap/>
          </w:tcPr>
          <w:p w14:paraId="66D34567" w14:textId="2A83A7BB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165 (22.1) </w:t>
            </w:r>
          </w:p>
        </w:tc>
        <w:tc>
          <w:tcPr>
            <w:tcW w:w="1275" w:type="dxa"/>
            <w:noWrap/>
          </w:tcPr>
          <w:p w14:paraId="521A6319" w14:textId="7777777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51960AEB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36DAF3CB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2010-2013</w:t>
            </w:r>
          </w:p>
        </w:tc>
        <w:tc>
          <w:tcPr>
            <w:tcW w:w="1843" w:type="dxa"/>
          </w:tcPr>
          <w:p w14:paraId="08C786D2" w14:textId="264E5F34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738 (48.2) </w:t>
            </w:r>
          </w:p>
        </w:tc>
        <w:tc>
          <w:tcPr>
            <w:tcW w:w="1843" w:type="dxa"/>
            <w:noWrap/>
          </w:tcPr>
          <w:p w14:paraId="698BD21F" w14:textId="17C6882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336 (44.9) </w:t>
            </w:r>
          </w:p>
        </w:tc>
        <w:tc>
          <w:tcPr>
            <w:tcW w:w="1275" w:type="dxa"/>
            <w:noWrap/>
          </w:tcPr>
          <w:p w14:paraId="3408D311" w14:textId="7777777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085DA055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042DA7C0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2014-2017</w:t>
            </w:r>
          </w:p>
        </w:tc>
        <w:tc>
          <w:tcPr>
            <w:tcW w:w="1843" w:type="dxa"/>
          </w:tcPr>
          <w:p w14:paraId="66892413" w14:textId="27A7208A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253 (16.5) </w:t>
            </w:r>
          </w:p>
        </w:tc>
        <w:tc>
          <w:tcPr>
            <w:tcW w:w="1843" w:type="dxa"/>
            <w:noWrap/>
          </w:tcPr>
          <w:p w14:paraId="3639D700" w14:textId="36620421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247 (33.0) </w:t>
            </w:r>
          </w:p>
        </w:tc>
        <w:tc>
          <w:tcPr>
            <w:tcW w:w="1275" w:type="dxa"/>
            <w:noWrap/>
          </w:tcPr>
          <w:p w14:paraId="63F9FCA1" w14:textId="7777777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0E4BB14F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0ADC8951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BMI category</w:t>
            </w:r>
          </w:p>
        </w:tc>
        <w:tc>
          <w:tcPr>
            <w:tcW w:w="1843" w:type="dxa"/>
          </w:tcPr>
          <w:p w14:paraId="498C90E3" w14:textId="51980F05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noWrap/>
          </w:tcPr>
          <w:p w14:paraId="309F319A" w14:textId="69453629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275" w:type="dxa"/>
            <w:noWrap/>
          </w:tcPr>
          <w:p w14:paraId="663EB251" w14:textId="28FE784F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151</w:t>
            </w:r>
          </w:p>
        </w:tc>
      </w:tr>
      <w:tr w:rsidR="00891E3D" w:rsidRPr="00E52B59" w14:paraId="01FAC480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08DDDC0D" w14:textId="26D8690A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&lt;24 kg/m</w:t>
            </w:r>
            <w:r w:rsidRPr="00E52B59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424F829D" w14:textId="51851832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452 (29.5) </w:t>
            </w:r>
          </w:p>
        </w:tc>
        <w:tc>
          <w:tcPr>
            <w:tcW w:w="1843" w:type="dxa"/>
            <w:noWrap/>
          </w:tcPr>
          <w:p w14:paraId="7F529B18" w14:textId="1F3BAA5F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245 (32.8) </w:t>
            </w:r>
          </w:p>
        </w:tc>
        <w:tc>
          <w:tcPr>
            <w:tcW w:w="1275" w:type="dxa"/>
            <w:noWrap/>
          </w:tcPr>
          <w:p w14:paraId="1F14F4A9" w14:textId="7777777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73BFD6AC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0C511275" w14:textId="3D74837C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24-27.9 kg/m</w:t>
            </w:r>
            <w:r w:rsidRPr="00E52B59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1D3DCF93" w14:textId="79FE06C9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636 (41.5) </w:t>
            </w:r>
          </w:p>
        </w:tc>
        <w:tc>
          <w:tcPr>
            <w:tcW w:w="1843" w:type="dxa"/>
            <w:noWrap/>
          </w:tcPr>
          <w:p w14:paraId="6751064B" w14:textId="4F03D26E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281 (37.6) </w:t>
            </w:r>
          </w:p>
        </w:tc>
        <w:tc>
          <w:tcPr>
            <w:tcW w:w="1275" w:type="dxa"/>
            <w:noWrap/>
          </w:tcPr>
          <w:p w14:paraId="2A6B5C47" w14:textId="7777777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59F268EE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219B7E3F" w14:textId="4EFC97D2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</w:t>
            </w:r>
            <w:r w:rsidR="00D26CF9" w:rsidRPr="00D26CF9">
              <w:rPr>
                <w:rFonts w:cs="Times New Roman"/>
                <w:sz w:val="22"/>
                <w:szCs w:val="22"/>
              </w:rPr>
              <w:t>≥</w:t>
            </w:r>
            <w:r w:rsidRPr="00E52B59">
              <w:rPr>
                <w:rFonts w:cs="Times New Roman"/>
                <w:sz w:val="22"/>
                <w:szCs w:val="22"/>
              </w:rPr>
              <w:t>28 kg/m</w:t>
            </w:r>
            <w:r w:rsidRPr="00E52B59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6546F0CE" w14:textId="215737F2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443 (28.9) </w:t>
            </w:r>
          </w:p>
        </w:tc>
        <w:tc>
          <w:tcPr>
            <w:tcW w:w="1843" w:type="dxa"/>
            <w:noWrap/>
          </w:tcPr>
          <w:p w14:paraId="6D90F855" w14:textId="60ACB095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222 (29.7) </w:t>
            </w:r>
          </w:p>
        </w:tc>
        <w:tc>
          <w:tcPr>
            <w:tcW w:w="1275" w:type="dxa"/>
            <w:noWrap/>
          </w:tcPr>
          <w:p w14:paraId="6D93CB7D" w14:textId="7777777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30F3EDCD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43B0494E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BMI (kg/m</w:t>
            </w:r>
            <w:r w:rsidRPr="00E52B59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E52B59">
              <w:rPr>
                <w:rFonts w:cs="Times New Roman"/>
                <w:sz w:val="22"/>
                <w:szCs w:val="22"/>
              </w:rPr>
              <w:t>) at baseline</w:t>
            </w:r>
          </w:p>
        </w:tc>
        <w:tc>
          <w:tcPr>
            <w:tcW w:w="1843" w:type="dxa"/>
          </w:tcPr>
          <w:p w14:paraId="5CF8FCD1" w14:textId="2A09FA2F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26.3 (4.0)</w:t>
            </w:r>
          </w:p>
        </w:tc>
        <w:tc>
          <w:tcPr>
            <w:tcW w:w="1843" w:type="dxa"/>
            <w:noWrap/>
          </w:tcPr>
          <w:p w14:paraId="5707C2B4" w14:textId="5BFF302D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26.4 (4.7)</w:t>
            </w:r>
          </w:p>
        </w:tc>
        <w:tc>
          <w:tcPr>
            <w:tcW w:w="1275" w:type="dxa"/>
            <w:noWrap/>
          </w:tcPr>
          <w:p w14:paraId="5FC558FE" w14:textId="455A37E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591</w:t>
            </w:r>
          </w:p>
        </w:tc>
      </w:tr>
      <w:tr w:rsidR="00891E3D" w:rsidRPr="00E52B59" w14:paraId="74385B41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18F6B009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BMI (kg/m</w:t>
            </w:r>
            <w:r w:rsidRPr="00E52B59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E52B59">
              <w:rPr>
                <w:rFonts w:cs="Times New Roman"/>
                <w:sz w:val="22"/>
                <w:szCs w:val="22"/>
              </w:rPr>
              <w:t>) at 1 year</w:t>
            </w:r>
          </w:p>
        </w:tc>
        <w:tc>
          <w:tcPr>
            <w:tcW w:w="1843" w:type="dxa"/>
          </w:tcPr>
          <w:p w14:paraId="4ACC0596" w14:textId="5BCFAA8C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25.8 (4.0)</w:t>
            </w:r>
          </w:p>
        </w:tc>
        <w:tc>
          <w:tcPr>
            <w:tcW w:w="1843" w:type="dxa"/>
            <w:noWrap/>
          </w:tcPr>
          <w:p w14:paraId="0FFF2DCD" w14:textId="67E80556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25.8 (4.4)</w:t>
            </w:r>
          </w:p>
        </w:tc>
        <w:tc>
          <w:tcPr>
            <w:tcW w:w="1275" w:type="dxa"/>
            <w:noWrap/>
          </w:tcPr>
          <w:p w14:paraId="4B8CD0F0" w14:textId="0A7E5814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82</w:t>
            </w:r>
            <w:r w:rsidR="003279DB" w:rsidRPr="00E52B59">
              <w:rPr>
                <w:sz w:val="22"/>
                <w:szCs w:val="22"/>
              </w:rPr>
              <w:t>0</w:t>
            </w:r>
          </w:p>
        </w:tc>
      </w:tr>
      <w:tr w:rsidR="00891E3D" w:rsidRPr="00E52B59" w14:paraId="531B1CF7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3111C52D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Weight (kg) at baseline</w:t>
            </w:r>
          </w:p>
        </w:tc>
        <w:tc>
          <w:tcPr>
            <w:tcW w:w="1843" w:type="dxa"/>
          </w:tcPr>
          <w:p w14:paraId="11C60CDE" w14:textId="48CEB605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66.8 (12.5)</w:t>
            </w:r>
          </w:p>
        </w:tc>
        <w:tc>
          <w:tcPr>
            <w:tcW w:w="1843" w:type="dxa"/>
            <w:noWrap/>
          </w:tcPr>
          <w:p w14:paraId="75E858FE" w14:textId="4B21B006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67.2 (13.8)</w:t>
            </w:r>
          </w:p>
        </w:tc>
        <w:tc>
          <w:tcPr>
            <w:tcW w:w="1275" w:type="dxa"/>
            <w:noWrap/>
          </w:tcPr>
          <w:p w14:paraId="6DAAF8E3" w14:textId="212B8F80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522</w:t>
            </w:r>
          </w:p>
        </w:tc>
      </w:tr>
      <w:tr w:rsidR="00891E3D" w:rsidRPr="00E52B59" w14:paraId="45F6F64F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52331D5A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Weight (kg) at 1 year</w:t>
            </w:r>
          </w:p>
        </w:tc>
        <w:tc>
          <w:tcPr>
            <w:tcW w:w="1843" w:type="dxa"/>
          </w:tcPr>
          <w:p w14:paraId="0DF9D592" w14:textId="3D29ACA4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65.6 (12.4)</w:t>
            </w:r>
          </w:p>
        </w:tc>
        <w:tc>
          <w:tcPr>
            <w:tcW w:w="1843" w:type="dxa"/>
            <w:noWrap/>
          </w:tcPr>
          <w:p w14:paraId="44830DA4" w14:textId="666AB2B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65.6 (13.3)</w:t>
            </w:r>
          </w:p>
        </w:tc>
        <w:tc>
          <w:tcPr>
            <w:tcW w:w="1275" w:type="dxa"/>
            <w:noWrap/>
          </w:tcPr>
          <w:p w14:paraId="72AF30FB" w14:textId="1F2CE949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956</w:t>
            </w:r>
          </w:p>
        </w:tc>
      </w:tr>
      <w:tr w:rsidR="00891E3D" w:rsidRPr="00E52B59" w14:paraId="38CA65D8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2E54088C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1-year absolute weight change (kg)</w:t>
            </w:r>
          </w:p>
        </w:tc>
        <w:tc>
          <w:tcPr>
            <w:tcW w:w="1843" w:type="dxa"/>
          </w:tcPr>
          <w:p w14:paraId="68D8A026" w14:textId="02D0ECB8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-1.3 (3.5)</w:t>
            </w:r>
          </w:p>
        </w:tc>
        <w:tc>
          <w:tcPr>
            <w:tcW w:w="1843" w:type="dxa"/>
            <w:noWrap/>
          </w:tcPr>
          <w:p w14:paraId="5984C1F9" w14:textId="2656FCD6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-1.6 (4.2)</w:t>
            </w:r>
          </w:p>
        </w:tc>
        <w:tc>
          <w:tcPr>
            <w:tcW w:w="1275" w:type="dxa"/>
            <w:noWrap/>
          </w:tcPr>
          <w:p w14:paraId="55124413" w14:textId="18FE4973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044</w:t>
            </w:r>
          </w:p>
        </w:tc>
      </w:tr>
      <w:tr w:rsidR="00891E3D" w:rsidRPr="00E52B59" w14:paraId="42897807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47B1DA3F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-year weight change (%)</w:t>
            </w:r>
          </w:p>
        </w:tc>
        <w:tc>
          <w:tcPr>
            <w:tcW w:w="1843" w:type="dxa"/>
          </w:tcPr>
          <w:p w14:paraId="0D0E875E" w14:textId="2415F9DB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-1.8 (5.1)</w:t>
            </w:r>
          </w:p>
        </w:tc>
        <w:tc>
          <w:tcPr>
            <w:tcW w:w="1843" w:type="dxa"/>
            <w:noWrap/>
          </w:tcPr>
          <w:p w14:paraId="016BEAE2" w14:textId="722E55DC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-2.2 (5.8)</w:t>
            </w:r>
          </w:p>
        </w:tc>
        <w:tc>
          <w:tcPr>
            <w:tcW w:w="1275" w:type="dxa"/>
            <w:noWrap/>
          </w:tcPr>
          <w:p w14:paraId="241E8964" w14:textId="2C05C09F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11</w:t>
            </w:r>
            <w:r w:rsidR="003279DB" w:rsidRPr="00E52B59">
              <w:rPr>
                <w:sz w:val="22"/>
                <w:szCs w:val="22"/>
              </w:rPr>
              <w:t>0</w:t>
            </w:r>
          </w:p>
        </w:tc>
      </w:tr>
      <w:tr w:rsidR="00891E3D" w:rsidRPr="00E52B59" w14:paraId="7EACE7EE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2ECE7A73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Central obesity (%)</w:t>
            </w:r>
          </w:p>
        </w:tc>
        <w:tc>
          <w:tcPr>
            <w:tcW w:w="1843" w:type="dxa"/>
          </w:tcPr>
          <w:p w14:paraId="423C5E1A" w14:textId="7A1F0413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926 (68.3) </w:t>
            </w:r>
          </w:p>
        </w:tc>
        <w:tc>
          <w:tcPr>
            <w:tcW w:w="1843" w:type="dxa"/>
            <w:noWrap/>
          </w:tcPr>
          <w:p w14:paraId="20F2DA7F" w14:textId="76A0DAFF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436 (66.0) </w:t>
            </w:r>
          </w:p>
        </w:tc>
        <w:tc>
          <w:tcPr>
            <w:tcW w:w="1275" w:type="dxa"/>
            <w:noWrap/>
          </w:tcPr>
          <w:p w14:paraId="1FB505D1" w14:textId="38479B6F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308</w:t>
            </w:r>
          </w:p>
        </w:tc>
      </w:tr>
      <w:tr w:rsidR="00891E3D" w:rsidRPr="00E52B59" w14:paraId="1F4D3E78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4A4AA0D4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bookmarkStart w:id="2" w:name="_Hlk132127190"/>
            <w:bookmarkEnd w:id="1"/>
            <w:r w:rsidRPr="00E52B59">
              <w:rPr>
                <w:rFonts w:cs="Times New Roman"/>
                <w:sz w:val="22"/>
                <w:szCs w:val="22"/>
              </w:rPr>
              <w:t>Waist circumference (cm) at baseline</w:t>
            </w:r>
          </w:p>
        </w:tc>
        <w:tc>
          <w:tcPr>
            <w:tcW w:w="1843" w:type="dxa"/>
          </w:tcPr>
          <w:p w14:paraId="2C08B929" w14:textId="576B3A6A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65B4330F" w14:textId="2815625C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4D17A622" w14:textId="338C4A91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00AF2F4E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71624C72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Men</w:t>
            </w:r>
          </w:p>
        </w:tc>
        <w:tc>
          <w:tcPr>
            <w:tcW w:w="1843" w:type="dxa"/>
          </w:tcPr>
          <w:p w14:paraId="631B9CDC" w14:textId="0CC468AA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91.1 (9.5)</w:t>
            </w:r>
          </w:p>
        </w:tc>
        <w:tc>
          <w:tcPr>
            <w:tcW w:w="1843" w:type="dxa"/>
            <w:noWrap/>
          </w:tcPr>
          <w:p w14:paraId="355D900B" w14:textId="1E2BFE58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91.4 (11.0)</w:t>
            </w:r>
          </w:p>
        </w:tc>
        <w:tc>
          <w:tcPr>
            <w:tcW w:w="1275" w:type="dxa"/>
            <w:noWrap/>
          </w:tcPr>
          <w:p w14:paraId="616BD3F4" w14:textId="06746BF8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713</w:t>
            </w:r>
          </w:p>
        </w:tc>
      </w:tr>
      <w:tr w:rsidR="00891E3D" w:rsidRPr="00E52B59" w14:paraId="23F0DCFE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5BB679E2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Women</w:t>
            </w:r>
          </w:p>
        </w:tc>
        <w:tc>
          <w:tcPr>
            <w:tcW w:w="1843" w:type="dxa"/>
          </w:tcPr>
          <w:p w14:paraId="026EB5F0" w14:textId="65EFFD40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86.8 (10.4)</w:t>
            </w:r>
          </w:p>
        </w:tc>
        <w:tc>
          <w:tcPr>
            <w:tcW w:w="1843" w:type="dxa"/>
            <w:noWrap/>
          </w:tcPr>
          <w:p w14:paraId="6C46672A" w14:textId="18C92E2B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88.4 (11.6)</w:t>
            </w:r>
          </w:p>
        </w:tc>
        <w:tc>
          <w:tcPr>
            <w:tcW w:w="1275" w:type="dxa"/>
            <w:noWrap/>
          </w:tcPr>
          <w:p w14:paraId="63F0B231" w14:textId="3B5EC869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021</w:t>
            </w:r>
          </w:p>
        </w:tc>
      </w:tr>
      <w:tr w:rsidR="00891E3D" w:rsidRPr="00E52B59" w14:paraId="094C7027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6A5AB1EB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Waist circumference (cm) at 1 year</w:t>
            </w:r>
          </w:p>
        </w:tc>
        <w:tc>
          <w:tcPr>
            <w:tcW w:w="1843" w:type="dxa"/>
          </w:tcPr>
          <w:p w14:paraId="346886AC" w14:textId="7806DE33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29034974" w14:textId="4ACB65A2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7E25C03A" w14:textId="47ACC9ED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21E92F16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54773E0A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  Men</w:t>
            </w:r>
          </w:p>
        </w:tc>
        <w:tc>
          <w:tcPr>
            <w:tcW w:w="1843" w:type="dxa"/>
          </w:tcPr>
          <w:p w14:paraId="7D93F679" w14:textId="427BA749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89.8 (9.6)</w:t>
            </w:r>
          </w:p>
        </w:tc>
        <w:tc>
          <w:tcPr>
            <w:tcW w:w="1843" w:type="dxa"/>
            <w:noWrap/>
          </w:tcPr>
          <w:p w14:paraId="30636EED" w14:textId="18C1507F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89.8 (10.4)</w:t>
            </w:r>
          </w:p>
        </w:tc>
        <w:tc>
          <w:tcPr>
            <w:tcW w:w="1275" w:type="dxa"/>
            <w:noWrap/>
          </w:tcPr>
          <w:p w14:paraId="71A35462" w14:textId="73BB66EE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98</w:t>
            </w:r>
            <w:r w:rsidR="003279DB" w:rsidRPr="00E52B59">
              <w:rPr>
                <w:sz w:val="22"/>
                <w:szCs w:val="22"/>
              </w:rPr>
              <w:t>0</w:t>
            </w:r>
          </w:p>
        </w:tc>
      </w:tr>
      <w:tr w:rsidR="00891E3D" w:rsidRPr="00E52B59" w14:paraId="3725BB9C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09C01FA9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  Women</w:t>
            </w:r>
          </w:p>
        </w:tc>
        <w:tc>
          <w:tcPr>
            <w:tcW w:w="1843" w:type="dxa"/>
          </w:tcPr>
          <w:p w14:paraId="2A8B4082" w14:textId="1CCD6B78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86.1 (10.3)</w:t>
            </w:r>
          </w:p>
        </w:tc>
        <w:tc>
          <w:tcPr>
            <w:tcW w:w="1843" w:type="dxa"/>
            <w:noWrap/>
          </w:tcPr>
          <w:p w14:paraId="3B3671DA" w14:textId="4B39D79A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87.1 (10.8)</w:t>
            </w:r>
          </w:p>
        </w:tc>
        <w:tc>
          <w:tcPr>
            <w:tcW w:w="1275" w:type="dxa"/>
            <w:noWrap/>
          </w:tcPr>
          <w:p w14:paraId="32BA7BA2" w14:textId="4FC87A7D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133</w:t>
            </w:r>
          </w:p>
        </w:tc>
      </w:tr>
      <w:tr w:rsidR="00891E3D" w:rsidRPr="00E52B59" w14:paraId="00232D05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3D9B2DA2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1-year waist circumference change (%)</w:t>
            </w:r>
          </w:p>
        </w:tc>
        <w:tc>
          <w:tcPr>
            <w:tcW w:w="1843" w:type="dxa"/>
          </w:tcPr>
          <w:p w14:paraId="05327127" w14:textId="49CFCDCA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7B2B9BB6" w14:textId="73FCF1A9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53019E4F" w14:textId="3A874F60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2AD6FDB4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6082D701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  Men</w:t>
            </w:r>
          </w:p>
        </w:tc>
        <w:tc>
          <w:tcPr>
            <w:tcW w:w="1843" w:type="dxa"/>
          </w:tcPr>
          <w:p w14:paraId="167F386E" w14:textId="2220048B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-1.4 (5.9)</w:t>
            </w:r>
          </w:p>
        </w:tc>
        <w:tc>
          <w:tcPr>
            <w:tcW w:w="1843" w:type="dxa"/>
            <w:noWrap/>
          </w:tcPr>
          <w:p w14:paraId="29A48783" w14:textId="78AD82A5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-1.3 (6.4)</w:t>
            </w:r>
          </w:p>
        </w:tc>
        <w:tc>
          <w:tcPr>
            <w:tcW w:w="1275" w:type="dxa"/>
            <w:noWrap/>
          </w:tcPr>
          <w:p w14:paraId="27EF853B" w14:textId="52EACB20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862</w:t>
            </w:r>
          </w:p>
        </w:tc>
      </w:tr>
      <w:tr w:rsidR="00891E3D" w:rsidRPr="00E52B59" w14:paraId="7D4D6662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14CFB0FE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  Women</w:t>
            </w:r>
          </w:p>
        </w:tc>
        <w:tc>
          <w:tcPr>
            <w:tcW w:w="1843" w:type="dxa"/>
          </w:tcPr>
          <w:p w14:paraId="7EC5C880" w14:textId="415B0BA2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-0.6 (7.4)</w:t>
            </w:r>
          </w:p>
        </w:tc>
        <w:tc>
          <w:tcPr>
            <w:tcW w:w="1843" w:type="dxa"/>
            <w:noWrap/>
          </w:tcPr>
          <w:p w14:paraId="04A9DA9A" w14:textId="3379FE1C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-1.2 (7.2)</w:t>
            </w:r>
          </w:p>
        </w:tc>
        <w:tc>
          <w:tcPr>
            <w:tcW w:w="1275" w:type="dxa"/>
            <w:noWrap/>
          </w:tcPr>
          <w:p w14:paraId="0334026B" w14:textId="147F7EB1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189</w:t>
            </w:r>
          </w:p>
        </w:tc>
      </w:tr>
      <w:tr w:rsidR="00891E3D" w:rsidRPr="00E52B59" w14:paraId="01E86495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1D5DC18E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bA1c at baseline</w:t>
            </w:r>
          </w:p>
        </w:tc>
        <w:tc>
          <w:tcPr>
            <w:tcW w:w="1843" w:type="dxa"/>
          </w:tcPr>
          <w:p w14:paraId="30D72A0C" w14:textId="3CFC83B2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4974D072" w14:textId="32FA0773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216D8733" w14:textId="44169FB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04B6D267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4B674C52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%</w:t>
            </w:r>
          </w:p>
        </w:tc>
        <w:tc>
          <w:tcPr>
            <w:tcW w:w="1843" w:type="dxa"/>
          </w:tcPr>
          <w:p w14:paraId="54E7B55D" w14:textId="358EAB8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6.6 (1.0)</w:t>
            </w:r>
          </w:p>
        </w:tc>
        <w:tc>
          <w:tcPr>
            <w:tcW w:w="1843" w:type="dxa"/>
            <w:noWrap/>
          </w:tcPr>
          <w:p w14:paraId="58259DE1" w14:textId="75049261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6.5 (1.2)</w:t>
            </w:r>
          </w:p>
        </w:tc>
        <w:tc>
          <w:tcPr>
            <w:tcW w:w="1275" w:type="dxa"/>
            <w:noWrap/>
          </w:tcPr>
          <w:p w14:paraId="3626AC90" w14:textId="07140F0B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015</w:t>
            </w:r>
          </w:p>
        </w:tc>
      </w:tr>
      <w:tr w:rsidR="00891E3D" w:rsidRPr="00E52B59" w14:paraId="758B65A3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74B274D5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mmol/mol</w:t>
            </w:r>
          </w:p>
        </w:tc>
        <w:tc>
          <w:tcPr>
            <w:tcW w:w="1843" w:type="dxa"/>
          </w:tcPr>
          <w:p w14:paraId="7D391127" w14:textId="3D5729D8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49.3 (10.9)</w:t>
            </w:r>
          </w:p>
        </w:tc>
        <w:tc>
          <w:tcPr>
            <w:tcW w:w="1843" w:type="dxa"/>
            <w:noWrap/>
          </w:tcPr>
          <w:p w14:paraId="1153F617" w14:textId="4B70934A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48.0 (13.4)</w:t>
            </w:r>
          </w:p>
        </w:tc>
        <w:tc>
          <w:tcPr>
            <w:tcW w:w="1275" w:type="dxa"/>
            <w:noWrap/>
          </w:tcPr>
          <w:p w14:paraId="5D1479A4" w14:textId="2791D0F8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015</w:t>
            </w:r>
          </w:p>
        </w:tc>
      </w:tr>
      <w:tr w:rsidR="00891E3D" w:rsidRPr="00E52B59" w14:paraId="36269D22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7FC70EFA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bA1c at 1 year</w:t>
            </w:r>
          </w:p>
        </w:tc>
        <w:tc>
          <w:tcPr>
            <w:tcW w:w="1843" w:type="dxa"/>
          </w:tcPr>
          <w:p w14:paraId="12969B43" w14:textId="35C0E06B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36CF185B" w14:textId="6079A522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41E62BAF" w14:textId="3E5510FE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4A413828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026702EA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%</w:t>
            </w:r>
          </w:p>
        </w:tc>
        <w:tc>
          <w:tcPr>
            <w:tcW w:w="1843" w:type="dxa"/>
          </w:tcPr>
          <w:p w14:paraId="44E76B27" w14:textId="475CB5F8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6.2 (0.5)</w:t>
            </w:r>
          </w:p>
        </w:tc>
        <w:tc>
          <w:tcPr>
            <w:tcW w:w="1843" w:type="dxa"/>
            <w:noWrap/>
          </w:tcPr>
          <w:p w14:paraId="7D068E15" w14:textId="07D7C9B1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6.1 (0.7)</w:t>
            </w:r>
          </w:p>
        </w:tc>
        <w:tc>
          <w:tcPr>
            <w:tcW w:w="1275" w:type="dxa"/>
            <w:noWrap/>
          </w:tcPr>
          <w:p w14:paraId="7F85C771" w14:textId="4F0B3E51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891E3D" w:rsidRPr="00E52B59" w14:paraId="3729050A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431424FB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mmol/mol</w:t>
            </w:r>
          </w:p>
        </w:tc>
        <w:tc>
          <w:tcPr>
            <w:tcW w:w="1843" w:type="dxa"/>
          </w:tcPr>
          <w:p w14:paraId="76DB91D7" w14:textId="4ABDD3D8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44.8 (5.1)</w:t>
            </w:r>
          </w:p>
        </w:tc>
        <w:tc>
          <w:tcPr>
            <w:tcW w:w="1843" w:type="dxa"/>
            <w:noWrap/>
          </w:tcPr>
          <w:p w14:paraId="6076CB15" w14:textId="7C612E4A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43.0 (8.0)</w:t>
            </w:r>
          </w:p>
        </w:tc>
        <w:tc>
          <w:tcPr>
            <w:tcW w:w="1275" w:type="dxa"/>
            <w:noWrap/>
          </w:tcPr>
          <w:p w14:paraId="4859C6B6" w14:textId="7D628E20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891E3D" w:rsidRPr="00E52B59" w14:paraId="1E9AB2F5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3BB33111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-year HbA1c change</w:t>
            </w:r>
          </w:p>
        </w:tc>
        <w:tc>
          <w:tcPr>
            <w:tcW w:w="1843" w:type="dxa"/>
          </w:tcPr>
          <w:p w14:paraId="646E2A3F" w14:textId="27CB5C0E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7157A141" w14:textId="7863CD64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49D229CE" w14:textId="436E4542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285333AC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2FD022CB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%</w:t>
            </w:r>
          </w:p>
        </w:tc>
        <w:tc>
          <w:tcPr>
            <w:tcW w:w="1843" w:type="dxa"/>
          </w:tcPr>
          <w:p w14:paraId="5ED38BA7" w14:textId="7145EFC4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-0.4 (1.0)</w:t>
            </w:r>
          </w:p>
        </w:tc>
        <w:tc>
          <w:tcPr>
            <w:tcW w:w="1843" w:type="dxa"/>
            <w:noWrap/>
          </w:tcPr>
          <w:p w14:paraId="74A17190" w14:textId="3E7DC253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-0.5 (1.1)</w:t>
            </w:r>
          </w:p>
        </w:tc>
        <w:tc>
          <w:tcPr>
            <w:tcW w:w="1275" w:type="dxa"/>
            <w:noWrap/>
          </w:tcPr>
          <w:p w14:paraId="708E90BA" w14:textId="3CB4CB7C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319</w:t>
            </w:r>
          </w:p>
        </w:tc>
      </w:tr>
      <w:tr w:rsidR="00891E3D" w:rsidRPr="00E52B59" w14:paraId="436F05D0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1AF209F4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mmol/mol</w:t>
            </w:r>
          </w:p>
        </w:tc>
        <w:tc>
          <w:tcPr>
            <w:tcW w:w="1843" w:type="dxa"/>
          </w:tcPr>
          <w:p w14:paraId="52749F85" w14:textId="230C249F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-4.5 (10.9)</w:t>
            </w:r>
          </w:p>
        </w:tc>
        <w:tc>
          <w:tcPr>
            <w:tcW w:w="1843" w:type="dxa"/>
            <w:noWrap/>
          </w:tcPr>
          <w:p w14:paraId="5F188EE6" w14:textId="7994C09E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-5.0 (12.1)</w:t>
            </w:r>
          </w:p>
        </w:tc>
        <w:tc>
          <w:tcPr>
            <w:tcW w:w="1275" w:type="dxa"/>
            <w:noWrap/>
          </w:tcPr>
          <w:p w14:paraId="4C2F08BD" w14:textId="7EEF3932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319</w:t>
            </w:r>
          </w:p>
        </w:tc>
      </w:tr>
      <w:tr w:rsidR="00891E3D" w:rsidRPr="00E52B59" w14:paraId="5EF4B5D7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153EDD86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bookmarkStart w:id="3" w:name="_Hlk132127303"/>
            <w:bookmarkEnd w:id="2"/>
            <w:r w:rsidRPr="00E52B59">
              <w:rPr>
                <w:rFonts w:cs="Times New Roman"/>
                <w:sz w:val="22"/>
                <w:szCs w:val="22"/>
              </w:rPr>
              <w:t>Blood pressure (mm Hg)</w:t>
            </w:r>
          </w:p>
        </w:tc>
        <w:tc>
          <w:tcPr>
            <w:tcW w:w="1843" w:type="dxa"/>
          </w:tcPr>
          <w:p w14:paraId="27C512CE" w14:textId="5CFCAC34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4E6F3A5B" w14:textId="2D4F79B4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1C1EA6E1" w14:textId="3F976020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1E5AEE01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6CF0EA78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SBP</w:t>
            </w:r>
          </w:p>
        </w:tc>
        <w:tc>
          <w:tcPr>
            <w:tcW w:w="1843" w:type="dxa"/>
          </w:tcPr>
          <w:p w14:paraId="715FF6FA" w14:textId="3C9DAC85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135.1 (18.1)</w:t>
            </w:r>
          </w:p>
        </w:tc>
        <w:tc>
          <w:tcPr>
            <w:tcW w:w="1843" w:type="dxa"/>
            <w:noWrap/>
          </w:tcPr>
          <w:p w14:paraId="0992B88E" w14:textId="6E76584C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134.6 (17.8)</w:t>
            </w:r>
          </w:p>
        </w:tc>
        <w:tc>
          <w:tcPr>
            <w:tcW w:w="1275" w:type="dxa"/>
            <w:noWrap/>
          </w:tcPr>
          <w:p w14:paraId="5CBECA12" w14:textId="4B65A0AB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569</w:t>
            </w:r>
          </w:p>
        </w:tc>
      </w:tr>
      <w:tr w:rsidR="00891E3D" w:rsidRPr="00E52B59" w14:paraId="7B88926B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2169718F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DBP</w:t>
            </w:r>
          </w:p>
        </w:tc>
        <w:tc>
          <w:tcPr>
            <w:tcW w:w="1843" w:type="dxa"/>
          </w:tcPr>
          <w:p w14:paraId="65364294" w14:textId="07F03C3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77.3 (10.1)</w:t>
            </w:r>
          </w:p>
        </w:tc>
        <w:tc>
          <w:tcPr>
            <w:tcW w:w="1843" w:type="dxa"/>
            <w:noWrap/>
          </w:tcPr>
          <w:p w14:paraId="6DA51A7A" w14:textId="4D26464F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76.4 (10.3)</w:t>
            </w:r>
          </w:p>
        </w:tc>
        <w:tc>
          <w:tcPr>
            <w:tcW w:w="1275" w:type="dxa"/>
            <w:noWrap/>
          </w:tcPr>
          <w:p w14:paraId="71F5BE0B" w14:textId="14D1A786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061</w:t>
            </w:r>
          </w:p>
        </w:tc>
      </w:tr>
      <w:tr w:rsidR="00891E3D" w:rsidRPr="00E52B59" w14:paraId="578613F9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41661EC3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bookmarkStart w:id="4" w:name="_Hlk132127448"/>
            <w:r w:rsidRPr="00E52B59">
              <w:rPr>
                <w:rFonts w:cs="Times New Roman"/>
                <w:sz w:val="22"/>
                <w:szCs w:val="22"/>
              </w:rPr>
              <w:t>Total cholesterol (mmol/L)</w:t>
            </w:r>
          </w:p>
        </w:tc>
        <w:tc>
          <w:tcPr>
            <w:tcW w:w="1843" w:type="dxa"/>
          </w:tcPr>
          <w:p w14:paraId="05B6FD7A" w14:textId="2642D1EA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5.0 (0.9)</w:t>
            </w:r>
          </w:p>
        </w:tc>
        <w:tc>
          <w:tcPr>
            <w:tcW w:w="1843" w:type="dxa"/>
            <w:noWrap/>
          </w:tcPr>
          <w:p w14:paraId="5826F49B" w14:textId="5064115A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4.9 (1.0)</w:t>
            </w:r>
          </w:p>
        </w:tc>
        <w:tc>
          <w:tcPr>
            <w:tcW w:w="1275" w:type="dxa"/>
            <w:noWrap/>
          </w:tcPr>
          <w:p w14:paraId="6982BC7E" w14:textId="4A148CA1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891E3D" w:rsidRPr="00E52B59" w14:paraId="05A76CEB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4DB92E5E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LDL-C (mmol/L)</w:t>
            </w:r>
          </w:p>
        </w:tc>
        <w:tc>
          <w:tcPr>
            <w:tcW w:w="1843" w:type="dxa"/>
          </w:tcPr>
          <w:p w14:paraId="5434B01A" w14:textId="6C7BBFDE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3.0 (0.8)</w:t>
            </w:r>
          </w:p>
        </w:tc>
        <w:tc>
          <w:tcPr>
            <w:tcW w:w="1843" w:type="dxa"/>
            <w:noWrap/>
          </w:tcPr>
          <w:p w14:paraId="0454BB21" w14:textId="29FA7C91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2.9 (0.8)</w:t>
            </w:r>
          </w:p>
        </w:tc>
        <w:tc>
          <w:tcPr>
            <w:tcW w:w="1275" w:type="dxa"/>
            <w:noWrap/>
          </w:tcPr>
          <w:p w14:paraId="419B80C2" w14:textId="1163EB3C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001</w:t>
            </w:r>
          </w:p>
        </w:tc>
      </w:tr>
      <w:tr w:rsidR="00891E3D" w:rsidRPr="00E52B59" w14:paraId="039947B2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030A3011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DL-C (mmol/L)</w:t>
            </w:r>
          </w:p>
        </w:tc>
        <w:tc>
          <w:tcPr>
            <w:tcW w:w="1843" w:type="dxa"/>
          </w:tcPr>
          <w:p w14:paraId="38E2B499" w14:textId="627C9AE3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1.3 (0.3)</w:t>
            </w:r>
          </w:p>
        </w:tc>
        <w:tc>
          <w:tcPr>
            <w:tcW w:w="1843" w:type="dxa"/>
            <w:noWrap/>
          </w:tcPr>
          <w:p w14:paraId="6C3722CE" w14:textId="09899C79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1.3 (0.3)</w:t>
            </w:r>
          </w:p>
        </w:tc>
        <w:tc>
          <w:tcPr>
            <w:tcW w:w="1275" w:type="dxa"/>
            <w:noWrap/>
          </w:tcPr>
          <w:p w14:paraId="1A3F25C9" w14:textId="4144221B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543</w:t>
            </w:r>
          </w:p>
        </w:tc>
      </w:tr>
      <w:tr w:rsidR="00891E3D" w:rsidRPr="00E52B59" w14:paraId="3581586A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2A602991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lastRenderedPageBreak/>
              <w:t>Triglycerides (mmol/L)</w:t>
            </w:r>
          </w:p>
        </w:tc>
        <w:tc>
          <w:tcPr>
            <w:tcW w:w="1843" w:type="dxa"/>
          </w:tcPr>
          <w:p w14:paraId="46277877" w14:textId="64102E01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1.3 (0.9, 1.8)</w:t>
            </w:r>
          </w:p>
        </w:tc>
        <w:tc>
          <w:tcPr>
            <w:tcW w:w="1843" w:type="dxa"/>
            <w:noWrap/>
          </w:tcPr>
          <w:p w14:paraId="7345506F" w14:textId="75B0283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1.2 (0.9, 1.7)</w:t>
            </w:r>
          </w:p>
        </w:tc>
        <w:tc>
          <w:tcPr>
            <w:tcW w:w="1275" w:type="dxa"/>
            <w:noWrap/>
          </w:tcPr>
          <w:p w14:paraId="452B9F0C" w14:textId="6DDD4052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023</w:t>
            </w:r>
          </w:p>
        </w:tc>
      </w:tr>
      <w:tr w:rsidR="00891E3D" w:rsidRPr="00E52B59" w14:paraId="099B422E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3E29B82B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eGFR (mL/min/1.73 m</w:t>
            </w:r>
            <w:r w:rsidRPr="00E52B59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618B2568" w14:textId="29B679B2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85.6 (17.5)</w:t>
            </w:r>
          </w:p>
        </w:tc>
        <w:tc>
          <w:tcPr>
            <w:tcW w:w="1843" w:type="dxa"/>
            <w:noWrap/>
          </w:tcPr>
          <w:p w14:paraId="3226F42D" w14:textId="0206B26C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83.9 (17.6)</w:t>
            </w:r>
          </w:p>
        </w:tc>
        <w:tc>
          <w:tcPr>
            <w:tcW w:w="1275" w:type="dxa"/>
            <w:noWrap/>
          </w:tcPr>
          <w:p w14:paraId="1B7243AF" w14:textId="5BF973D0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038</w:t>
            </w:r>
          </w:p>
        </w:tc>
      </w:tr>
      <w:tr w:rsidR="00891E3D" w:rsidRPr="00E52B59" w14:paraId="43ECF861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24469BA1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Smoking status</w:t>
            </w:r>
          </w:p>
        </w:tc>
        <w:tc>
          <w:tcPr>
            <w:tcW w:w="1843" w:type="dxa"/>
          </w:tcPr>
          <w:p w14:paraId="43CD3CD0" w14:textId="5867738F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noWrap/>
          </w:tcPr>
          <w:p w14:paraId="33A2E2C9" w14:textId="55F7934E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275" w:type="dxa"/>
            <w:noWrap/>
          </w:tcPr>
          <w:p w14:paraId="0AE31017" w14:textId="0BDCCD4E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915</w:t>
            </w:r>
          </w:p>
        </w:tc>
      </w:tr>
      <w:tr w:rsidR="00891E3D" w:rsidRPr="00E52B59" w14:paraId="7BE543E7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750179A7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Current</w:t>
            </w:r>
          </w:p>
        </w:tc>
        <w:tc>
          <w:tcPr>
            <w:tcW w:w="1843" w:type="dxa"/>
          </w:tcPr>
          <w:p w14:paraId="54A4E265" w14:textId="1DA6022C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123 (8.8) </w:t>
            </w:r>
          </w:p>
        </w:tc>
        <w:tc>
          <w:tcPr>
            <w:tcW w:w="1843" w:type="dxa"/>
            <w:noWrap/>
          </w:tcPr>
          <w:p w14:paraId="548E17BA" w14:textId="5DD86CB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 63 (9.3) </w:t>
            </w:r>
          </w:p>
        </w:tc>
        <w:tc>
          <w:tcPr>
            <w:tcW w:w="1275" w:type="dxa"/>
            <w:noWrap/>
          </w:tcPr>
          <w:p w14:paraId="6A312F02" w14:textId="7777777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5F86CD55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256AEF81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Former</w:t>
            </w:r>
          </w:p>
        </w:tc>
        <w:tc>
          <w:tcPr>
            <w:tcW w:w="1843" w:type="dxa"/>
          </w:tcPr>
          <w:p w14:paraId="1272E1A3" w14:textId="2659E9C0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190 (13.6) </w:t>
            </w:r>
          </w:p>
        </w:tc>
        <w:tc>
          <w:tcPr>
            <w:tcW w:w="1843" w:type="dxa"/>
            <w:noWrap/>
          </w:tcPr>
          <w:p w14:paraId="5C46DF6A" w14:textId="0A12E328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 94 (13.8) </w:t>
            </w:r>
          </w:p>
        </w:tc>
        <w:tc>
          <w:tcPr>
            <w:tcW w:w="1275" w:type="dxa"/>
            <w:noWrap/>
          </w:tcPr>
          <w:p w14:paraId="25F5BE00" w14:textId="7777777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3A128528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51800CB8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Never</w:t>
            </w:r>
          </w:p>
        </w:tc>
        <w:tc>
          <w:tcPr>
            <w:tcW w:w="1843" w:type="dxa"/>
          </w:tcPr>
          <w:p w14:paraId="3874DCB0" w14:textId="10390306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1</w:t>
            </w:r>
            <w:r w:rsidR="00FC0702" w:rsidRPr="00E52B59">
              <w:rPr>
                <w:sz w:val="22"/>
                <w:szCs w:val="22"/>
              </w:rPr>
              <w:t>,</w:t>
            </w:r>
            <w:r w:rsidRPr="00E52B59">
              <w:rPr>
                <w:sz w:val="22"/>
                <w:szCs w:val="22"/>
              </w:rPr>
              <w:t xml:space="preserve">088 (77.7) </w:t>
            </w:r>
          </w:p>
        </w:tc>
        <w:tc>
          <w:tcPr>
            <w:tcW w:w="1843" w:type="dxa"/>
            <w:noWrap/>
          </w:tcPr>
          <w:p w14:paraId="764330B7" w14:textId="11A1354C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523 (76.9) </w:t>
            </w:r>
          </w:p>
        </w:tc>
        <w:tc>
          <w:tcPr>
            <w:tcW w:w="1275" w:type="dxa"/>
            <w:noWrap/>
          </w:tcPr>
          <w:p w14:paraId="0AB0C216" w14:textId="7777777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45D1B865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738B2E17" w14:textId="280B0610" w:rsidR="00891E3D" w:rsidRPr="00E52B59" w:rsidRDefault="00D17EB2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lcohol d</w:t>
            </w:r>
            <w:r w:rsidR="00891E3D" w:rsidRPr="00E52B59">
              <w:rPr>
                <w:rFonts w:cs="Times New Roman"/>
                <w:sz w:val="22"/>
                <w:szCs w:val="22"/>
              </w:rPr>
              <w:t>rinking status</w:t>
            </w:r>
          </w:p>
        </w:tc>
        <w:tc>
          <w:tcPr>
            <w:tcW w:w="1843" w:type="dxa"/>
          </w:tcPr>
          <w:p w14:paraId="3D740B09" w14:textId="7987DCE6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noWrap/>
          </w:tcPr>
          <w:p w14:paraId="27D83AA7" w14:textId="70866E30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275" w:type="dxa"/>
            <w:noWrap/>
          </w:tcPr>
          <w:p w14:paraId="2D4EDF1A" w14:textId="5D16D253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29</w:t>
            </w:r>
            <w:r w:rsidR="00133D74" w:rsidRPr="00E52B59">
              <w:rPr>
                <w:sz w:val="22"/>
                <w:szCs w:val="22"/>
              </w:rPr>
              <w:t>0</w:t>
            </w:r>
          </w:p>
        </w:tc>
      </w:tr>
      <w:tr w:rsidR="00891E3D" w:rsidRPr="00E52B59" w14:paraId="4D1DEF03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199BCD44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Current</w:t>
            </w:r>
          </w:p>
        </w:tc>
        <w:tc>
          <w:tcPr>
            <w:tcW w:w="1843" w:type="dxa"/>
          </w:tcPr>
          <w:p w14:paraId="091E63A0" w14:textId="6C325358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279 (20.2) </w:t>
            </w:r>
          </w:p>
        </w:tc>
        <w:tc>
          <w:tcPr>
            <w:tcW w:w="1843" w:type="dxa"/>
            <w:noWrap/>
          </w:tcPr>
          <w:p w14:paraId="6DE0B442" w14:textId="703E0F83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155 (23.1) </w:t>
            </w:r>
          </w:p>
        </w:tc>
        <w:tc>
          <w:tcPr>
            <w:tcW w:w="1275" w:type="dxa"/>
            <w:noWrap/>
          </w:tcPr>
          <w:p w14:paraId="60703E96" w14:textId="7777777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375BA3E0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10671CDC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Former</w:t>
            </w:r>
          </w:p>
        </w:tc>
        <w:tc>
          <w:tcPr>
            <w:tcW w:w="1843" w:type="dxa"/>
          </w:tcPr>
          <w:p w14:paraId="5ECAE46F" w14:textId="36F544B5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 99 (7.2) </w:t>
            </w:r>
          </w:p>
        </w:tc>
        <w:tc>
          <w:tcPr>
            <w:tcW w:w="1843" w:type="dxa"/>
            <w:noWrap/>
          </w:tcPr>
          <w:p w14:paraId="28AA5F3A" w14:textId="7A59B096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 43 (6.4) </w:t>
            </w:r>
          </w:p>
        </w:tc>
        <w:tc>
          <w:tcPr>
            <w:tcW w:w="1275" w:type="dxa"/>
            <w:noWrap/>
          </w:tcPr>
          <w:p w14:paraId="2B13F2F0" w14:textId="7777777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7CF47C64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51AA952D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Never</w:t>
            </w:r>
          </w:p>
        </w:tc>
        <w:tc>
          <w:tcPr>
            <w:tcW w:w="1843" w:type="dxa"/>
          </w:tcPr>
          <w:p w14:paraId="1829C028" w14:textId="7635AA35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1</w:t>
            </w:r>
            <w:r w:rsidR="00FC0702" w:rsidRPr="00E52B59">
              <w:rPr>
                <w:sz w:val="22"/>
                <w:szCs w:val="22"/>
              </w:rPr>
              <w:t>,</w:t>
            </w:r>
            <w:r w:rsidRPr="00E52B59">
              <w:rPr>
                <w:sz w:val="22"/>
                <w:szCs w:val="22"/>
              </w:rPr>
              <w:t xml:space="preserve">002 (72.6) </w:t>
            </w:r>
          </w:p>
        </w:tc>
        <w:tc>
          <w:tcPr>
            <w:tcW w:w="1843" w:type="dxa"/>
            <w:noWrap/>
          </w:tcPr>
          <w:p w14:paraId="14BD8C16" w14:textId="6CB36FCA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472 (70.4) </w:t>
            </w:r>
          </w:p>
        </w:tc>
        <w:tc>
          <w:tcPr>
            <w:tcW w:w="1275" w:type="dxa"/>
            <w:noWrap/>
          </w:tcPr>
          <w:p w14:paraId="46B3DB65" w14:textId="7777777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5FF836CF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4A550C34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Oral glucose-lowering drugs (yes)</w:t>
            </w:r>
          </w:p>
        </w:tc>
        <w:tc>
          <w:tcPr>
            <w:tcW w:w="1843" w:type="dxa"/>
          </w:tcPr>
          <w:p w14:paraId="3BC1F4BE" w14:textId="1EAF10EC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1AD6EC4D" w14:textId="68479F1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42340031" w14:textId="64674179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891E3D" w:rsidRPr="00E52B59" w14:paraId="5F9E6260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505B8953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Any</w:t>
            </w:r>
          </w:p>
        </w:tc>
        <w:tc>
          <w:tcPr>
            <w:tcW w:w="1843" w:type="dxa"/>
          </w:tcPr>
          <w:p w14:paraId="62B02518" w14:textId="0788FA2A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343 (22.4) </w:t>
            </w:r>
          </w:p>
        </w:tc>
        <w:tc>
          <w:tcPr>
            <w:tcW w:w="1843" w:type="dxa"/>
            <w:noWrap/>
          </w:tcPr>
          <w:p w14:paraId="1A8BF1CC" w14:textId="06C97CDE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256 (34.2) </w:t>
            </w:r>
          </w:p>
        </w:tc>
        <w:tc>
          <w:tcPr>
            <w:tcW w:w="1275" w:type="dxa"/>
            <w:noWrap/>
          </w:tcPr>
          <w:p w14:paraId="05C7DE0E" w14:textId="05A6740D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891E3D" w:rsidRPr="00E52B59" w14:paraId="16C55087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5A30EBEB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Metformin</w:t>
            </w:r>
          </w:p>
        </w:tc>
        <w:tc>
          <w:tcPr>
            <w:tcW w:w="1843" w:type="dxa"/>
          </w:tcPr>
          <w:p w14:paraId="21D7778E" w14:textId="2CF1DB4D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266 (17.4) </w:t>
            </w:r>
          </w:p>
        </w:tc>
        <w:tc>
          <w:tcPr>
            <w:tcW w:w="1843" w:type="dxa"/>
            <w:noWrap/>
          </w:tcPr>
          <w:p w14:paraId="62124C9D" w14:textId="7AC8178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216 (28.9) </w:t>
            </w:r>
          </w:p>
        </w:tc>
        <w:tc>
          <w:tcPr>
            <w:tcW w:w="1275" w:type="dxa"/>
            <w:noWrap/>
          </w:tcPr>
          <w:p w14:paraId="73120E8E" w14:textId="5DBEB837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891E3D" w:rsidRPr="00E52B59" w14:paraId="6ACD8D4F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2AAF1719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Sulfonylureas</w:t>
            </w:r>
          </w:p>
        </w:tc>
        <w:tc>
          <w:tcPr>
            <w:tcW w:w="1843" w:type="dxa"/>
          </w:tcPr>
          <w:p w14:paraId="1A15DB92" w14:textId="79DBDAFE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123 (8.0) </w:t>
            </w:r>
          </w:p>
        </w:tc>
        <w:tc>
          <w:tcPr>
            <w:tcW w:w="1843" w:type="dxa"/>
            <w:noWrap/>
          </w:tcPr>
          <w:p w14:paraId="53954070" w14:textId="026D3A76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 65 (8.7) </w:t>
            </w:r>
          </w:p>
        </w:tc>
        <w:tc>
          <w:tcPr>
            <w:tcW w:w="1275" w:type="dxa"/>
            <w:noWrap/>
          </w:tcPr>
          <w:p w14:paraId="1FD5DEB5" w14:textId="4F8FA85F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65</w:t>
            </w:r>
            <w:r w:rsidR="00133D74" w:rsidRPr="00E52B59">
              <w:rPr>
                <w:sz w:val="22"/>
                <w:szCs w:val="22"/>
              </w:rPr>
              <w:t>0</w:t>
            </w:r>
          </w:p>
        </w:tc>
      </w:tr>
      <w:tr w:rsidR="00891E3D" w:rsidRPr="00E52B59" w14:paraId="5562EFB3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6AB2FB72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Others</w:t>
            </w:r>
          </w:p>
        </w:tc>
        <w:tc>
          <w:tcPr>
            <w:tcW w:w="1843" w:type="dxa"/>
          </w:tcPr>
          <w:p w14:paraId="6F65260B" w14:textId="32978526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  1 (0.1) </w:t>
            </w:r>
          </w:p>
        </w:tc>
        <w:tc>
          <w:tcPr>
            <w:tcW w:w="1843" w:type="dxa"/>
            <w:noWrap/>
          </w:tcPr>
          <w:p w14:paraId="167167D7" w14:textId="5E4906D2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  1 (0.1) </w:t>
            </w:r>
          </w:p>
        </w:tc>
        <w:tc>
          <w:tcPr>
            <w:tcW w:w="1275" w:type="dxa"/>
            <w:noWrap/>
          </w:tcPr>
          <w:p w14:paraId="17A94FB1" w14:textId="44F2B028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1</w:t>
            </w:r>
          </w:p>
        </w:tc>
      </w:tr>
      <w:tr w:rsidR="00891E3D" w:rsidRPr="00E52B59" w14:paraId="0DA97E97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4F927AEC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Blood pressure-lowering drugs (yes)</w:t>
            </w:r>
          </w:p>
        </w:tc>
        <w:tc>
          <w:tcPr>
            <w:tcW w:w="1843" w:type="dxa"/>
          </w:tcPr>
          <w:p w14:paraId="418281DB" w14:textId="03CFB9D4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1</w:t>
            </w:r>
            <w:r w:rsidR="00FC0702" w:rsidRPr="00E52B59">
              <w:rPr>
                <w:sz w:val="22"/>
                <w:szCs w:val="22"/>
              </w:rPr>
              <w:t>,</w:t>
            </w:r>
            <w:r w:rsidRPr="00E52B59">
              <w:rPr>
                <w:sz w:val="22"/>
                <w:szCs w:val="22"/>
              </w:rPr>
              <w:t xml:space="preserve">030 (67.3) </w:t>
            </w:r>
          </w:p>
        </w:tc>
        <w:tc>
          <w:tcPr>
            <w:tcW w:w="1843" w:type="dxa"/>
            <w:noWrap/>
          </w:tcPr>
          <w:p w14:paraId="46BC8B65" w14:textId="3BE6549D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518 (69.3) </w:t>
            </w:r>
          </w:p>
        </w:tc>
        <w:tc>
          <w:tcPr>
            <w:tcW w:w="1275" w:type="dxa"/>
            <w:noWrap/>
          </w:tcPr>
          <w:p w14:paraId="4A3C7D8E" w14:textId="2D5CD602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368</w:t>
            </w:r>
          </w:p>
        </w:tc>
      </w:tr>
      <w:tr w:rsidR="00891E3D" w:rsidRPr="00E52B59" w14:paraId="18F1DCB3" w14:textId="77777777" w:rsidTr="00140458">
        <w:trPr>
          <w:trHeight w:val="290"/>
        </w:trPr>
        <w:tc>
          <w:tcPr>
            <w:tcW w:w="4106" w:type="dxa"/>
            <w:noWrap/>
            <w:hideMark/>
          </w:tcPr>
          <w:p w14:paraId="3A6A1DB4" w14:textId="77777777" w:rsidR="00891E3D" w:rsidRPr="00E52B59" w:rsidRDefault="00891E3D" w:rsidP="00891E3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Lipid-lowering drugs (yes)</w:t>
            </w:r>
          </w:p>
        </w:tc>
        <w:tc>
          <w:tcPr>
            <w:tcW w:w="1843" w:type="dxa"/>
          </w:tcPr>
          <w:p w14:paraId="14025ABC" w14:textId="58D1FB36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247 (16.1) </w:t>
            </w:r>
          </w:p>
        </w:tc>
        <w:tc>
          <w:tcPr>
            <w:tcW w:w="1843" w:type="dxa"/>
            <w:noWrap/>
          </w:tcPr>
          <w:p w14:paraId="395F97B1" w14:textId="0E48DB49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161 (21.5) </w:t>
            </w:r>
          </w:p>
        </w:tc>
        <w:tc>
          <w:tcPr>
            <w:tcW w:w="1275" w:type="dxa"/>
            <w:noWrap/>
          </w:tcPr>
          <w:p w14:paraId="234B4063" w14:textId="5D8ADEA5" w:rsidR="00891E3D" w:rsidRPr="00E52B59" w:rsidRDefault="00891E3D" w:rsidP="00891E3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002</w:t>
            </w:r>
          </w:p>
        </w:tc>
      </w:tr>
    </w:tbl>
    <w:bookmarkEnd w:id="3"/>
    <w:bookmarkEnd w:id="4"/>
    <w:p w14:paraId="11AC847D" w14:textId="77777777" w:rsidR="00CA7B0A" w:rsidRPr="00E52B59" w:rsidRDefault="00CA7B0A" w:rsidP="00CA7B0A">
      <w:pPr>
        <w:spacing w:line="240" w:lineRule="auto"/>
        <w:rPr>
          <w:rFonts w:cs="Times New Roman"/>
          <w:noProof/>
          <w:sz w:val="22"/>
          <w:szCs w:val="22"/>
          <w:lang w:val="en-US"/>
        </w:rPr>
      </w:pPr>
      <w:r w:rsidRPr="00E52B59">
        <w:rPr>
          <w:rFonts w:cs="Times New Roman"/>
          <w:noProof/>
          <w:sz w:val="22"/>
          <w:szCs w:val="22"/>
          <w:lang w:val="en-US"/>
        </w:rPr>
        <w:t xml:space="preserve">Data are mean (standard deviation), median (interquartile range), or n (%) as appropriate. </w:t>
      </w:r>
      <w:r w:rsidRPr="00E52B59">
        <w:rPr>
          <w:rFonts w:cs="Times New Roman"/>
          <w:sz w:val="22"/>
          <w:szCs w:val="22"/>
          <w:lang w:val="en-US"/>
        </w:rPr>
        <w:t xml:space="preserve">Summary statistics are reported based on the complete data for each variable. </w:t>
      </w:r>
      <w:r w:rsidRPr="00E52B59">
        <w:rPr>
          <w:rFonts w:cs="Times New Roman"/>
          <w:noProof/>
          <w:sz w:val="22"/>
          <w:szCs w:val="22"/>
          <w:lang w:val="en-US"/>
        </w:rPr>
        <w:t>Central obesity is defined as waist circumference ≥90 cm in men and waist circumference ≥80 cm in women. Abbreviations: BMI, body mass index; DBP, Diastolic blood pressure; eGFR, estimated glomerular filtration rate, HbA1c, haemoglobin A1c; HDL-C, high-density lipoprotein cholesterol; LDL-C, low-density lipoprotein; SBP, systolic blood pressure.</w:t>
      </w:r>
    </w:p>
    <w:p w14:paraId="5207FB87" w14:textId="3164D389" w:rsidR="00FB5706" w:rsidRPr="00E52B59" w:rsidRDefault="00FB5706" w:rsidP="00B172FA">
      <w:pPr>
        <w:spacing w:line="240" w:lineRule="auto"/>
        <w:rPr>
          <w:rFonts w:cs="Times New Roman"/>
          <w:noProof/>
          <w:lang w:val="en-US"/>
        </w:rPr>
      </w:pPr>
    </w:p>
    <w:p w14:paraId="0032CCAB" w14:textId="77777777" w:rsidR="00413DB1" w:rsidRDefault="00413DB1" w:rsidP="00C12480">
      <w:pPr>
        <w:spacing w:line="240" w:lineRule="auto"/>
      </w:pPr>
    </w:p>
    <w:p w14:paraId="3D46B64F" w14:textId="78B586FF" w:rsidR="00C12480" w:rsidRPr="00AA5C1F" w:rsidRDefault="00C12480" w:rsidP="00C12480">
      <w:pPr>
        <w:spacing w:line="240" w:lineRule="auto"/>
      </w:pPr>
    </w:p>
    <w:sectPr w:rsidR="00C12480" w:rsidRPr="00AA5C1F" w:rsidSect="00C1248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6807E" w14:textId="77777777" w:rsidR="008C055D" w:rsidRDefault="008C055D" w:rsidP="00CB32B6">
      <w:pPr>
        <w:spacing w:line="240" w:lineRule="auto"/>
      </w:pPr>
      <w:r>
        <w:separator/>
      </w:r>
    </w:p>
  </w:endnote>
  <w:endnote w:type="continuationSeparator" w:id="0">
    <w:p w14:paraId="4E5902AE" w14:textId="77777777" w:rsidR="008C055D" w:rsidRDefault="008C055D" w:rsidP="00CB32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4671781"/>
      <w:docPartObj>
        <w:docPartGallery w:val="Page Numbers (Bottom of Page)"/>
        <w:docPartUnique/>
      </w:docPartObj>
    </w:sdtPr>
    <w:sdtContent>
      <w:p w14:paraId="483E8572" w14:textId="0078E928" w:rsidR="00D17EB2" w:rsidRDefault="00D17EB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2F83B3" w14:textId="77777777" w:rsidR="00D17EB2" w:rsidRDefault="00D17EB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7BDF3" w14:textId="77777777" w:rsidR="008C055D" w:rsidRDefault="008C055D" w:rsidP="00CB32B6">
      <w:pPr>
        <w:spacing w:line="240" w:lineRule="auto"/>
      </w:pPr>
      <w:r>
        <w:separator/>
      </w:r>
    </w:p>
  </w:footnote>
  <w:footnote w:type="continuationSeparator" w:id="0">
    <w:p w14:paraId="7DE90A54" w14:textId="77777777" w:rsidR="008C055D" w:rsidRDefault="008C055D" w:rsidP="00CB32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B6"/>
    <w:rsid w:val="000022E3"/>
    <w:rsid w:val="000100F5"/>
    <w:rsid w:val="000129E9"/>
    <w:rsid w:val="00016A8C"/>
    <w:rsid w:val="00021463"/>
    <w:rsid w:val="0002408A"/>
    <w:rsid w:val="00032B3B"/>
    <w:rsid w:val="00053775"/>
    <w:rsid w:val="00061494"/>
    <w:rsid w:val="000762A3"/>
    <w:rsid w:val="00077701"/>
    <w:rsid w:val="00077896"/>
    <w:rsid w:val="000861F0"/>
    <w:rsid w:val="00096654"/>
    <w:rsid w:val="000A2818"/>
    <w:rsid w:val="000A2838"/>
    <w:rsid w:val="000A6C66"/>
    <w:rsid w:val="000B16E4"/>
    <w:rsid w:val="000C1E7C"/>
    <w:rsid w:val="000C6B22"/>
    <w:rsid w:val="000C6E93"/>
    <w:rsid w:val="000D36AC"/>
    <w:rsid w:val="000D3F35"/>
    <w:rsid w:val="000D4657"/>
    <w:rsid w:val="000D4929"/>
    <w:rsid w:val="000E0CB9"/>
    <w:rsid w:val="000E417C"/>
    <w:rsid w:val="000F21D3"/>
    <w:rsid w:val="000F3D61"/>
    <w:rsid w:val="00103A57"/>
    <w:rsid w:val="001079D7"/>
    <w:rsid w:val="00124B84"/>
    <w:rsid w:val="00132721"/>
    <w:rsid w:val="001330A9"/>
    <w:rsid w:val="00133D74"/>
    <w:rsid w:val="00135608"/>
    <w:rsid w:val="00135C5D"/>
    <w:rsid w:val="00137A89"/>
    <w:rsid w:val="00140458"/>
    <w:rsid w:val="00154811"/>
    <w:rsid w:val="00161D8A"/>
    <w:rsid w:val="001711ED"/>
    <w:rsid w:val="0018028F"/>
    <w:rsid w:val="00190F80"/>
    <w:rsid w:val="00191037"/>
    <w:rsid w:val="00196A49"/>
    <w:rsid w:val="001A12C5"/>
    <w:rsid w:val="001A6552"/>
    <w:rsid w:val="001D0CED"/>
    <w:rsid w:val="001D4F91"/>
    <w:rsid w:val="001E0A21"/>
    <w:rsid w:val="001E178E"/>
    <w:rsid w:val="001E66EA"/>
    <w:rsid w:val="001F3329"/>
    <w:rsid w:val="001F7A6D"/>
    <w:rsid w:val="002055AE"/>
    <w:rsid w:val="00206A4E"/>
    <w:rsid w:val="00206B2A"/>
    <w:rsid w:val="00215502"/>
    <w:rsid w:val="00232948"/>
    <w:rsid w:val="002334E6"/>
    <w:rsid w:val="00235CFA"/>
    <w:rsid w:val="00243F57"/>
    <w:rsid w:val="002442C9"/>
    <w:rsid w:val="00254C46"/>
    <w:rsid w:val="00271EE9"/>
    <w:rsid w:val="00274D5F"/>
    <w:rsid w:val="0028212D"/>
    <w:rsid w:val="00283B89"/>
    <w:rsid w:val="00286B07"/>
    <w:rsid w:val="0029721E"/>
    <w:rsid w:val="00297D9C"/>
    <w:rsid w:val="002A71E8"/>
    <w:rsid w:val="002B11D9"/>
    <w:rsid w:val="002B552F"/>
    <w:rsid w:val="002B7811"/>
    <w:rsid w:val="002B7B62"/>
    <w:rsid w:val="002B7E16"/>
    <w:rsid w:val="002D0DC2"/>
    <w:rsid w:val="002D2BD7"/>
    <w:rsid w:val="002E02E4"/>
    <w:rsid w:val="002E161C"/>
    <w:rsid w:val="002E7097"/>
    <w:rsid w:val="002E7A46"/>
    <w:rsid w:val="00302B68"/>
    <w:rsid w:val="00306F51"/>
    <w:rsid w:val="00317EBE"/>
    <w:rsid w:val="00321BA9"/>
    <w:rsid w:val="00322F48"/>
    <w:rsid w:val="0032348E"/>
    <w:rsid w:val="00325AFC"/>
    <w:rsid w:val="003279DB"/>
    <w:rsid w:val="00330764"/>
    <w:rsid w:val="00332464"/>
    <w:rsid w:val="003333C0"/>
    <w:rsid w:val="00335274"/>
    <w:rsid w:val="00346F92"/>
    <w:rsid w:val="00350F92"/>
    <w:rsid w:val="00352D46"/>
    <w:rsid w:val="003537F1"/>
    <w:rsid w:val="00361B2E"/>
    <w:rsid w:val="00371217"/>
    <w:rsid w:val="00374CAE"/>
    <w:rsid w:val="00374CB4"/>
    <w:rsid w:val="003761CF"/>
    <w:rsid w:val="003962E1"/>
    <w:rsid w:val="003B0FFB"/>
    <w:rsid w:val="003C002A"/>
    <w:rsid w:val="003C47AB"/>
    <w:rsid w:val="003D5856"/>
    <w:rsid w:val="003D7EC4"/>
    <w:rsid w:val="003E4CEE"/>
    <w:rsid w:val="003F1ADB"/>
    <w:rsid w:val="003F75CD"/>
    <w:rsid w:val="00400614"/>
    <w:rsid w:val="00400663"/>
    <w:rsid w:val="00406406"/>
    <w:rsid w:val="00413DB1"/>
    <w:rsid w:val="004309E8"/>
    <w:rsid w:val="004320B2"/>
    <w:rsid w:val="00436FA9"/>
    <w:rsid w:val="00437776"/>
    <w:rsid w:val="0044310C"/>
    <w:rsid w:val="00443A88"/>
    <w:rsid w:val="00447CB6"/>
    <w:rsid w:val="00450F88"/>
    <w:rsid w:val="004519EA"/>
    <w:rsid w:val="00454204"/>
    <w:rsid w:val="00463523"/>
    <w:rsid w:val="004742EB"/>
    <w:rsid w:val="00480EE9"/>
    <w:rsid w:val="00494FD1"/>
    <w:rsid w:val="00495248"/>
    <w:rsid w:val="004B3D11"/>
    <w:rsid w:val="004B421A"/>
    <w:rsid w:val="004B4AF0"/>
    <w:rsid w:val="004D2B36"/>
    <w:rsid w:val="004F00E2"/>
    <w:rsid w:val="004F52B8"/>
    <w:rsid w:val="004F63D1"/>
    <w:rsid w:val="00500B3A"/>
    <w:rsid w:val="005119BC"/>
    <w:rsid w:val="00513FA6"/>
    <w:rsid w:val="005213DD"/>
    <w:rsid w:val="005235DC"/>
    <w:rsid w:val="00523FD6"/>
    <w:rsid w:val="005439F6"/>
    <w:rsid w:val="00543D09"/>
    <w:rsid w:val="00545DE1"/>
    <w:rsid w:val="00557695"/>
    <w:rsid w:val="005601C7"/>
    <w:rsid w:val="005816C9"/>
    <w:rsid w:val="0058496E"/>
    <w:rsid w:val="0058499B"/>
    <w:rsid w:val="00590BE9"/>
    <w:rsid w:val="005A0A60"/>
    <w:rsid w:val="005A1E83"/>
    <w:rsid w:val="005A606C"/>
    <w:rsid w:val="005A6233"/>
    <w:rsid w:val="005A62CF"/>
    <w:rsid w:val="005B12BB"/>
    <w:rsid w:val="005B353B"/>
    <w:rsid w:val="005C055D"/>
    <w:rsid w:val="005C199B"/>
    <w:rsid w:val="005C34BB"/>
    <w:rsid w:val="005C535B"/>
    <w:rsid w:val="005C7F09"/>
    <w:rsid w:val="005D2877"/>
    <w:rsid w:val="005D6B63"/>
    <w:rsid w:val="005E1846"/>
    <w:rsid w:val="005E2F00"/>
    <w:rsid w:val="005E4125"/>
    <w:rsid w:val="005F06FB"/>
    <w:rsid w:val="005F5D18"/>
    <w:rsid w:val="006052E4"/>
    <w:rsid w:val="00634127"/>
    <w:rsid w:val="00636368"/>
    <w:rsid w:val="006374F4"/>
    <w:rsid w:val="00637EEA"/>
    <w:rsid w:val="00644434"/>
    <w:rsid w:val="00654B36"/>
    <w:rsid w:val="00660903"/>
    <w:rsid w:val="006617B8"/>
    <w:rsid w:val="0067082F"/>
    <w:rsid w:val="0067152B"/>
    <w:rsid w:val="00671AB6"/>
    <w:rsid w:val="0067368A"/>
    <w:rsid w:val="00676AC2"/>
    <w:rsid w:val="006810B5"/>
    <w:rsid w:val="0068697D"/>
    <w:rsid w:val="00694EE5"/>
    <w:rsid w:val="006A4B31"/>
    <w:rsid w:val="006A53B3"/>
    <w:rsid w:val="006B0A71"/>
    <w:rsid w:val="006B4B34"/>
    <w:rsid w:val="006D1871"/>
    <w:rsid w:val="006E02D9"/>
    <w:rsid w:val="006E3BB3"/>
    <w:rsid w:val="006E47D7"/>
    <w:rsid w:val="006E5105"/>
    <w:rsid w:val="00703C2A"/>
    <w:rsid w:val="00710765"/>
    <w:rsid w:val="00715F74"/>
    <w:rsid w:val="00732573"/>
    <w:rsid w:val="00732A40"/>
    <w:rsid w:val="007465D2"/>
    <w:rsid w:val="0076099D"/>
    <w:rsid w:val="00764414"/>
    <w:rsid w:val="00777654"/>
    <w:rsid w:val="007802FC"/>
    <w:rsid w:val="007859E2"/>
    <w:rsid w:val="00796A53"/>
    <w:rsid w:val="007A1692"/>
    <w:rsid w:val="007A2AA8"/>
    <w:rsid w:val="007A4992"/>
    <w:rsid w:val="007B5BF3"/>
    <w:rsid w:val="007C4328"/>
    <w:rsid w:val="007C677F"/>
    <w:rsid w:val="007D503E"/>
    <w:rsid w:val="007E50C5"/>
    <w:rsid w:val="007E69AD"/>
    <w:rsid w:val="007F1A7C"/>
    <w:rsid w:val="007F62ED"/>
    <w:rsid w:val="00811B5D"/>
    <w:rsid w:val="008154C7"/>
    <w:rsid w:val="00831122"/>
    <w:rsid w:val="00850600"/>
    <w:rsid w:val="0085241E"/>
    <w:rsid w:val="00852CAD"/>
    <w:rsid w:val="008534D8"/>
    <w:rsid w:val="00856D72"/>
    <w:rsid w:val="00860285"/>
    <w:rsid w:val="00873B1A"/>
    <w:rsid w:val="00876370"/>
    <w:rsid w:val="00891E3D"/>
    <w:rsid w:val="00891FF1"/>
    <w:rsid w:val="008A69C9"/>
    <w:rsid w:val="008B3F01"/>
    <w:rsid w:val="008C055D"/>
    <w:rsid w:val="008C1FF4"/>
    <w:rsid w:val="00904176"/>
    <w:rsid w:val="00907A86"/>
    <w:rsid w:val="0091139B"/>
    <w:rsid w:val="0091147C"/>
    <w:rsid w:val="00912BAD"/>
    <w:rsid w:val="00917FE8"/>
    <w:rsid w:val="0092278E"/>
    <w:rsid w:val="009255CA"/>
    <w:rsid w:val="00925FDC"/>
    <w:rsid w:val="00950F03"/>
    <w:rsid w:val="00956D65"/>
    <w:rsid w:val="00960802"/>
    <w:rsid w:val="00964A17"/>
    <w:rsid w:val="0096551B"/>
    <w:rsid w:val="00967152"/>
    <w:rsid w:val="00972900"/>
    <w:rsid w:val="009747AE"/>
    <w:rsid w:val="00976C73"/>
    <w:rsid w:val="0097741C"/>
    <w:rsid w:val="0098287C"/>
    <w:rsid w:val="009829C2"/>
    <w:rsid w:val="00983117"/>
    <w:rsid w:val="00987766"/>
    <w:rsid w:val="009A70F2"/>
    <w:rsid w:val="009B3E68"/>
    <w:rsid w:val="009C573B"/>
    <w:rsid w:val="009D65C3"/>
    <w:rsid w:val="009E08AE"/>
    <w:rsid w:val="009E5DE3"/>
    <w:rsid w:val="009E708E"/>
    <w:rsid w:val="009F045E"/>
    <w:rsid w:val="009F3E22"/>
    <w:rsid w:val="009F4628"/>
    <w:rsid w:val="00A00189"/>
    <w:rsid w:val="00A05D03"/>
    <w:rsid w:val="00A33401"/>
    <w:rsid w:val="00A3569B"/>
    <w:rsid w:val="00A46881"/>
    <w:rsid w:val="00A54C19"/>
    <w:rsid w:val="00A5648F"/>
    <w:rsid w:val="00A625DE"/>
    <w:rsid w:val="00A658B3"/>
    <w:rsid w:val="00A71406"/>
    <w:rsid w:val="00A7573C"/>
    <w:rsid w:val="00A91136"/>
    <w:rsid w:val="00A91392"/>
    <w:rsid w:val="00A94BBA"/>
    <w:rsid w:val="00AA37D7"/>
    <w:rsid w:val="00AA5C1F"/>
    <w:rsid w:val="00AB6C72"/>
    <w:rsid w:val="00AC6530"/>
    <w:rsid w:val="00AD3A8C"/>
    <w:rsid w:val="00AD480F"/>
    <w:rsid w:val="00AE65EA"/>
    <w:rsid w:val="00AF1FDE"/>
    <w:rsid w:val="00AF35A7"/>
    <w:rsid w:val="00AF4F8C"/>
    <w:rsid w:val="00AF7C10"/>
    <w:rsid w:val="00B04313"/>
    <w:rsid w:val="00B1054C"/>
    <w:rsid w:val="00B11A1E"/>
    <w:rsid w:val="00B172FA"/>
    <w:rsid w:val="00B21A02"/>
    <w:rsid w:val="00B24D79"/>
    <w:rsid w:val="00B32685"/>
    <w:rsid w:val="00B337DF"/>
    <w:rsid w:val="00B363A6"/>
    <w:rsid w:val="00B378AC"/>
    <w:rsid w:val="00B525B6"/>
    <w:rsid w:val="00B543BC"/>
    <w:rsid w:val="00B65B97"/>
    <w:rsid w:val="00B672CC"/>
    <w:rsid w:val="00B751AB"/>
    <w:rsid w:val="00B95C7E"/>
    <w:rsid w:val="00BB0308"/>
    <w:rsid w:val="00BB582C"/>
    <w:rsid w:val="00BC061B"/>
    <w:rsid w:val="00BC1CF5"/>
    <w:rsid w:val="00BC69AA"/>
    <w:rsid w:val="00BC6D97"/>
    <w:rsid w:val="00BD7DE9"/>
    <w:rsid w:val="00BE61F5"/>
    <w:rsid w:val="00BE6306"/>
    <w:rsid w:val="00BF2F2E"/>
    <w:rsid w:val="00BF4095"/>
    <w:rsid w:val="00C00199"/>
    <w:rsid w:val="00C11AAD"/>
    <w:rsid w:val="00C12480"/>
    <w:rsid w:val="00C14240"/>
    <w:rsid w:val="00C330C4"/>
    <w:rsid w:val="00C36C7F"/>
    <w:rsid w:val="00C370D7"/>
    <w:rsid w:val="00C401E6"/>
    <w:rsid w:val="00C405ED"/>
    <w:rsid w:val="00C47211"/>
    <w:rsid w:val="00C51950"/>
    <w:rsid w:val="00C524A3"/>
    <w:rsid w:val="00C66E05"/>
    <w:rsid w:val="00C67DE5"/>
    <w:rsid w:val="00C701C8"/>
    <w:rsid w:val="00C721E2"/>
    <w:rsid w:val="00C73A8C"/>
    <w:rsid w:val="00C81260"/>
    <w:rsid w:val="00C85B51"/>
    <w:rsid w:val="00C86B42"/>
    <w:rsid w:val="00C90133"/>
    <w:rsid w:val="00C907E3"/>
    <w:rsid w:val="00C9191D"/>
    <w:rsid w:val="00CA10ED"/>
    <w:rsid w:val="00CA584F"/>
    <w:rsid w:val="00CA5F64"/>
    <w:rsid w:val="00CA679A"/>
    <w:rsid w:val="00CA7B0A"/>
    <w:rsid w:val="00CB1FF5"/>
    <w:rsid w:val="00CB32B6"/>
    <w:rsid w:val="00CB539B"/>
    <w:rsid w:val="00CB61DB"/>
    <w:rsid w:val="00CC47AC"/>
    <w:rsid w:val="00CC64B4"/>
    <w:rsid w:val="00CD3443"/>
    <w:rsid w:val="00CD39A9"/>
    <w:rsid w:val="00CD4D58"/>
    <w:rsid w:val="00CE1DFA"/>
    <w:rsid w:val="00CF43B0"/>
    <w:rsid w:val="00D030CE"/>
    <w:rsid w:val="00D1774B"/>
    <w:rsid w:val="00D17EB2"/>
    <w:rsid w:val="00D204ED"/>
    <w:rsid w:val="00D24C63"/>
    <w:rsid w:val="00D26033"/>
    <w:rsid w:val="00D26CF9"/>
    <w:rsid w:val="00D27665"/>
    <w:rsid w:val="00D3545C"/>
    <w:rsid w:val="00D55470"/>
    <w:rsid w:val="00D6220C"/>
    <w:rsid w:val="00D654DE"/>
    <w:rsid w:val="00D72799"/>
    <w:rsid w:val="00D7563F"/>
    <w:rsid w:val="00D7673C"/>
    <w:rsid w:val="00D76CB8"/>
    <w:rsid w:val="00D86CB8"/>
    <w:rsid w:val="00D9449C"/>
    <w:rsid w:val="00DA3429"/>
    <w:rsid w:val="00DA579B"/>
    <w:rsid w:val="00DA69E6"/>
    <w:rsid w:val="00DA6A97"/>
    <w:rsid w:val="00DA7CA5"/>
    <w:rsid w:val="00DB1A97"/>
    <w:rsid w:val="00DB650F"/>
    <w:rsid w:val="00DB7122"/>
    <w:rsid w:val="00DB7EB6"/>
    <w:rsid w:val="00DC023E"/>
    <w:rsid w:val="00DC1B74"/>
    <w:rsid w:val="00DC2254"/>
    <w:rsid w:val="00DC6012"/>
    <w:rsid w:val="00DD0389"/>
    <w:rsid w:val="00DD324E"/>
    <w:rsid w:val="00DD67F7"/>
    <w:rsid w:val="00DE1198"/>
    <w:rsid w:val="00DE213C"/>
    <w:rsid w:val="00DF33A3"/>
    <w:rsid w:val="00DF7CBC"/>
    <w:rsid w:val="00E12709"/>
    <w:rsid w:val="00E14BCC"/>
    <w:rsid w:val="00E150F1"/>
    <w:rsid w:val="00E240B0"/>
    <w:rsid w:val="00E25FD7"/>
    <w:rsid w:val="00E304AB"/>
    <w:rsid w:val="00E30CAA"/>
    <w:rsid w:val="00E45C8F"/>
    <w:rsid w:val="00E52B59"/>
    <w:rsid w:val="00E53623"/>
    <w:rsid w:val="00E647DF"/>
    <w:rsid w:val="00E75712"/>
    <w:rsid w:val="00E84380"/>
    <w:rsid w:val="00EA7718"/>
    <w:rsid w:val="00EB147E"/>
    <w:rsid w:val="00EC09F3"/>
    <w:rsid w:val="00EC129C"/>
    <w:rsid w:val="00EE4284"/>
    <w:rsid w:val="00EE5881"/>
    <w:rsid w:val="00EE6BA5"/>
    <w:rsid w:val="00EF729C"/>
    <w:rsid w:val="00F02707"/>
    <w:rsid w:val="00F03A65"/>
    <w:rsid w:val="00F046FA"/>
    <w:rsid w:val="00F07EBF"/>
    <w:rsid w:val="00F14BA8"/>
    <w:rsid w:val="00F1549B"/>
    <w:rsid w:val="00F20794"/>
    <w:rsid w:val="00F2263B"/>
    <w:rsid w:val="00F2678E"/>
    <w:rsid w:val="00F3511F"/>
    <w:rsid w:val="00F4204A"/>
    <w:rsid w:val="00F47E0A"/>
    <w:rsid w:val="00F5050C"/>
    <w:rsid w:val="00F51F52"/>
    <w:rsid w:val="00F56CC5"/>
    <w:rsid w:val="00F702F2"/>
    <w:rsid w:val="00F7429A"/>
    <w:rsid w:val="00F74820"/>
    <w:rsid w:val="00F81DDA"/>
    <w:rsid w:val="00F83C31"/>
    <w:rsid w:val="00F90A26"/>
    <w:rsid w:val="00FA5F7B"/>
    <w:rsid w:val="00FB1E78"/>
    <w:rsid w:val="00FB360E"/>
    <w:rsid w:val="00FB5706"/>
    <w:rsid w:val="00FB7EEF"/>
    <w:rsid w:val="00FC0702"/>
    <w:rsid w:val="00FC2186"/>
    <w:rsid w:val="00FD006C"/>
    <w:rsid w:val="00FD015E"/>
    <w:rsid w:val="00FD13FF"/>
    <w:rsid w:val="00FD4F02"/>
    <w:rsid w:val="00FE0C4E"/>
    <w:rsid w:val="00FE76FD"/>
    <w:rsid w:val="00FE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348E2"/>
  <w15:chartTrackingRefBased/>
  <w15:docId w15:val="{C556F5AC-F62A-4C82-A172-19933C34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CB32B6"/>
  </w:style>
  <w:style w:type="paragraph" w:styleId="a7">
    <w:name w:val="footer"/>
    <w:basedOn w:val="a"/>
    <w:link w:val="a8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CB32B6"/>
  </w:style>
  <w:style w:type="table" w:styleId="a9">
    <w:name w:val="Table Grid"/>
    <w:basedOn w:val="a1"/>
    <w:uiPriority w:val="39"/>
    <w:rsid w:val="00CB3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D17E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17EB2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442C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442C9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2442C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442C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442C9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DF7C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9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FF0C1-1A59-4253-AC9E-A4DF4F483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2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93</cp:revision>
  <dcterms:created xsi:type="dcterms:W3CDTF">2023-08-10T22:34:00Z</dcterms:created>
  <dcterms:modified xsi:type="dcterms:W3CDTF">2023-10-31T14:42:00Z</dcterms:modified>
</cp:coreProperties>
</file>